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43D0D" w14:textId="37460AB5" w:rsidR="009C21E5" w:rsidRPr="0024381D" w:rsidRDefault="009C21E5" w:rsidP="009C21E5">
      <w:pPr>
        <w:spacing w:after="200" w:line="276" w:lineRule="auto"/>
        <w:rPr>
          <w:rFonts w:ascii="Times New Roman" w:hAnsi="Times New Roman"/>
          <w:color w:val="000000"/>
          <w:sz w:val="24"/>
          <w:szCs w:val="24"/>
        </w:rPr>
      </w:pPr>
      <w:r w:rsidRPr="0024381D">
        <w:rPr>
          <w:rFonts w:ascii="Times New Roman" w:hAnsi="Times New Roman"/>
          <w:b/>
          <w:color w:val="000000"/>
          <w:sz w:val="24"/>
          <w:szCs w:val="24"/>
        </w:rPr>
        <w:t>S</w:t>
      </w:r>
      <w:r w:rsidR="00345F76" w:rsidRPr="0024381D">
        <w:rPr>
          <w:rFonts w:ascii="Times New Roman" w:hAnsi="Times New Roman"/>
          <w:b/>
          <w:color w:val="000000"/>
          <w:sz w:val="24"/>
          <w:szCs w:val="24"/>
        </w:rPr>
        <w:t xml:space="preserve">1 </w:t>
      </w:r>
      <w:r w:rsidRPr="0024381D">
        <w:rPr>
          <w:rFonts w:ascii="Times New Roman" w:hAnsi="Times New Roman"/>
          <w:b/>
          <w:color w:val="000000"/>
          <w:sz w:val="24"/>
          <w:szCs w:val="24"/>
        </w:rPr>
        <w:t>Table.</w:t>
      </w:r>
      <w:r w:rsidRPr="0024381D">
        <w:rPr>
          <w:rFonts w:ascii="Times New Roman" w:hAnsi="Times New Roman"/>
          <w:color w:val="000000"/>
          <w:sz w:val="24"/>
          <w:szCs w:val="24"/>
        </w:rPr>
        <w:t xml:space="preserve"> Ascertainment for dementia cases in the UK Biobank study</w:t>
      </w:r>
    </w:p>
    <w:tbl>
      <w:tblPr>
        <w:tblW w:w="13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70"/>
        <w:gridCol w:w="2056"/>
        <w:gridCol w:w="3823"/>
        <w:gridCol w:w="2940"/>
        <w:gridCol w:w="2861"/>
      </w:tblGrid>
      <w:tr w:rsidR="00535D41" w:rsidRPr="0024381D" w14:paraId="5F06E7E5" w14:textId="657B7878" w:rsidTr="00535D41">
        <w:tc>
          <w:tcPr>
            <w:tcW w:w="2270" w:type="dxa"/>
            <w:shd w:val="clear" w:color="auto" w:fill="auto"/>
          </w:tcPr>
          <w:p w14:paraId="2366CCE1" w14:textId="77777777" w:rsidR="00535D41" w:rsidRPr="0024381D" w:rsidRDefault="00535D41" w:rsidP="000B3A4F">
            <w:pPr>
              <w:spacing w:after="20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056" w:type="dxa"/>
            <w:shd w:val="clear" w:color="auto" w:fill="auto"/>
          </w:tcPr>
          <w:p w14:paraId="39CE8D36" w14:textId="77777777" w:rsidR="00535D41" w:rsidRPr="0024381D" w:rsidRDefault="00535D41" w:rsidP="000B3A4F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CD-9</w:t>
            </w:r>
          </w:p>
        </w:tc>
        <w:tc>
          <w:tcPr>
            <w:tcW w:w="3823" w:type="dxa"/>
            <w:shd w:val="clear" w:color="auto" w:fill="auto"/>
          </w:tcPr>
          <w:p w14:paraId="440C104E" w14:textId="77777777" w:rsidR="00535D41" w:rsidRPr="0024381D" w:rsidRDefault="00535D41" w:rsidP="000B3A4F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CD-10</w:t>
            </w:r>
          </w:p>
        </w:tc>
        <w:tc>
          <w:tcPr>
            <w:tcW w:w="2940" w:type="dxa"/>
            <w:shd w:val="clear" w:color="auto" w:fill="auto"/>
          </w:tcPr>
          <w:p w14:paraId="1DDA6950" w14:textId="77777777" w:rsidR="00535D41" w:rsidRPr="0024381D" w:rsidRDefault="00535D41" w:rsidP="000B3A4F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elf-reported in UK Biobank (field ID)</w:t>
            </w:r>
          </w:p>
        </w:tc>
        <w:tc>
          <w:tcPr>
            <w:tcW w:w="2861" w:type="dxa"/>
          </w:tcPr>
          <w:p w14:paraId="4CC97945" w14:textId="44FDD83E" w:rsidR="00535D41" w:rsidRPr="0024381D" w:rsidRDefault="00535D41" w:rsidP="000B3A4F">
            <w:pPr>
              <w:spacing w:after="200" w:line="276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edications (field ID</w:t>
            </w:r>
            <w:r w:rsidR="00B6785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and codes for </w:t>
            </w:r>
            <w:r w:rsidR="00007E2A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edications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535D41" w:rsidRPr="0024381D" w14:paraId="25F86108" w14:textId="683E388F" w:rsidTr="00535D41">
        <w:tc>
          <w:tcPr>
            <w:tcW w:w="2270" w:type="dxa"/>
            <w:shd w:val="clear" w:color="auto" w:fill="auto"/>
          </w:tcPr>
          <w:p w14:paraId="26FB211F" w14:textId="77777777" w:rsidR="00535D41" w:rsidRPr="0024381D" w:rsidRDefault="00535D41" w:rsidP="000B3A4F">
            <w:pPr>
              <w:spacing w:after="20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ALL-cause dementia</w:t>
            </w:r>
          </w:p>
        </w:tc>
        <w:tc>
          <w:tcPr>
            <w:tcW w:w="2056" w:type="dxa"/>
            <w:shd w:val="clear" w:color="auto" w:fill="auto"/>
          </w:tcPr>
          <w:p w14:paraId="0B326F71" w14:textId="77777777" w:rsidR="00535D41" w:rsidRPr="0024381D" w:rsidRDefault="00535D41" w:rsidP="000B3A4F">
            <w:pPr>
              <w:spacing w:after="20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290.2, 290.3, 290.4, 291.2, 294.1,</w:t>
            </w:r>
          </w:p>
          <w:p w14:paraId="28E9F8FA" w14:textId="77777777" w:rsidR="00535D41" w:rsidRPr="0024381D" w:rsidRDefault="00535D41" w:rsidP="000B3A4F">
            <w:pPr>
              <w:spacing w:after="20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331.0, 331.1, 331.2, 331.5</w:t>
            </w:r>
          </w:p>
        </w:tc>
        <w:tc>
          <w:tcPr>
            <w:tcW w:w="3823" w:type="dxa"/>
            <w:shd w:val="clear" w:color="auto" w:fill="auto"/>
          </w:tcPr>
          <w:p w14:paraId="330147C4" w14:textId="77777777" w:rsidR="00535D41" w:rsidRPr="0024381D" w:rsidRDefault="00535D41" w:rsidP="000B3A4F">
            <w:pPr>
              <w:pStyle w:val="NormalWeb"/>
              <w:rPr>
                <w:color w:val="000000"/>
              </w:rPr>
            </w:pPr>
            <w:r w:rsidRPr="0024381D">
              <w:rPr>
                <w:color w:val="000000"/>
              </w:rPr>
              <w:t xml:space="preserve">A81.0, F00, F00.0, F00.1, F00.2, F00.9, </w:t>
            </w:r>
          </w:p>
          <w:p w14:paraId="532B05D7" w14:textId="77777777" w:rsidR="00535D41" w:rsidRPr="0024381D" w:rsidRDefault="00535D41" w:rsidP="000B3A4F">
            <w:pPr>
              <w:pStyle w:val="NormalWeb"/>
              <w:rPr>
                <w:color w:val="000000"/>
              </w:rPr>
            </w:pPr>
            <w:r w:rsidRPr="0024381D">
              <w:rPr>
                <w:color w:val="000000"/>
              </w:rPr>
              <w:t>F01, F01.0, F01.1, F01.2, F01.3, F01.8, F01.9,</w:t>
            </w:r>
          </w:p>
          <w:p w14:paraId="348BE891" w14:textId="77777777" w:rsidR="00535D41" w:rsidRPr="0024381D" w:rsidRDefault="00535D41" w:rsidP="000B3A4F">
            <w:pPr>
              <w:pStyle w:val="NormalWeb"/>
              <w:rPr>
                <w:color w:val="000000"/>
              </w:rPr>
            </w:pPr>
            <w:r w:rsidRPr="0024381D">
              <w:rPr>
                <w:color w:val="000000"/>
              </w:rPr>
              <w:t>F02, F02.0, F02.1, F02.2, F02.3, F02.4, F02.8,</w:t>
            </w:r>
          </w:p>
          <w:p w14:paraId="7665C5E2" w14:textId="77777777" w:rsidR="00535D41" w:rsidRPr="0024381D" w:rsidRDefault="00535D41" w:rsidP="000B3A4F">
            <w:pPr>
              <w:pStyle w:val="NormalWeb"/>
              <w:rPr>
                <w:color w:val="000000"/>
              </w:rPr>
            </w:pPr>
            <w:r w:rsidRPr="0024381D">
              <w:rPr>
                <w:color w:val="000000"/>
              </w:rPr>
              <w:t xml:space="preserve">F03, F05.1, F10.6, </w:t>
            </w:r>
          </w:p>
          <w:p w14:paraId="39656CAF" w14:textId="77777777" w:rsidR="00535D41" w:rsidRPr="0024381D" w:rsidRDefault="00535D41" w:rsidP="000B3A4F">
            <w:pPr>
              <w:pStyle w:val="NormalWeb"/>
              <w:rPr>
                <w:color w:val="000000"/>
              </w:rPr>
            </w:pPr>
            <w:r w:rsidRPr="0024381D">
              <w:rPr>
                <w:color w:val="000000"/>
              </w:rPr>
              <w:t>G30, G30.0, G30.1, G30.8, G30.9,</w:t>
            </w:r>
          </w:p>
          <w:p w14:paraId="0307398A" w14:textId="77777777" w:rsidR="00535D41" w:rsidRPr="0024381D" w:rsidRDefault="00535D41" w:rsidP="000B3A4F">
            <w:pPr>
              <w:pStyle w:val="NormalWeb"/>
              <w:rPr>
                <w:color w:val="000000"/>
              </w:rPr>
            </w:pPr>
            <w:r w:rsidRPr="0024381D">
              <w:rPr>
                <w:color w:val="000000"/>
              </w:rPr>
              <w:t>G31.0, G31.1, G31.8, I67.3</w:t>
            </w:r>
          </w:p>
        </w:tc>
        <w:tc>
          <w:tcPr>
            <w:tcW w:w="2940" w:type="dxa"/>
            <w:shd w:val="clear" w:color="auto" w:fill="auto"/>
          </w:tcPr>
          <w:p w14:paraId="47370CF1" w14:textId="77777777" w:rsidR="00535D41" w:rsidRPr="00535D41" w:rsidRDefault="00535D41" w:rsidP="000B3A4F">
            <w:pPr>
              <w:spacing w:after="200" w:line="276" w:lineRule="auto"/>
              <w:rPr>
                <w:rFonts w:ascii="Times New Roman" w:hAnsi="Times New Roman"/>
                <w:color w:val="000000"/>
                <w:sz w:val="24"/>
                <w:szCs w:val="24"/>
                <w:lang w:val="en-SG" w:eastAsia="zh-CN"/>
              </w:rPr>
            </w:pPr>
            <w:r w:rsidRPr="00535D41">
              <w:rPr>
                <w:rFonts w:ascii="Times New Roman" w:hAnsi="Times New Roman"/>
                <w:color w:val="000000"/>
                <w:sz w:val="24"/>
                <w:szCs w:val="24"/>
                <w:lang w:val="en-SG" w:eastAsia="zh-CN"/>
              </w:rPr>
              <w:t>1263</w:t>
            </w:r>
          </w:p>
        </w:tc>
        <w:tc>
          <w:tcPr>
            <w:tcW w:w="2861" w:type="dxa"/>
            <w:vMerge w:val="restart"/>
          </w:tcPr>
          <w:p w14:paraId="360CC6C0" w14:textId="5C381590" w:rsidR="00535D41" w:rsidRPr="00535D41" w:rsidRDefault="00535D41" w:rsidP="00AE0692">
            <w:pPr>
              <w:spacing w:after="200" w:line="360" w:lineRule="auto"/>
              <w:rPr>
                <w:color w:val="000000"/>
              </w:rPr>
            </w:pPr>
            <w:r w:rsidRPr="00535D41">
              <w:rPr>
                <w:rFonts w:ascii="Times New Roman" w:hAnsi="Times New Roman"/>
                <w:color w:val="000000"/>
                <w:sz w:val="24"/>
                <w:szCs w:val="24"/>
                <w:lang w:val="en-SG" w:eastAsia="zh-CN"/>
              </w:rPr>
              <w:t xml:space="preserve">Prescriptions including memantine, donepezil, galantamine and rivastigmine;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0003 </w:t>
            </w:r>
          </w:p>
        </w:tc>
      </w:tr>
      <w:tr w:rsidR="00535D41" w:rsidRPr="0024381D" w14:paraId="7B2B4565" w14:textId="233196CF" w:rsidTr="00535D41">
        <w:tc>
          <w:tcPr>
            <w:tcW w:w="2270" w:type="dxa"/>
            <w:shd w:val="clear" w:color="auto" w:fill="auto"/>
          </w:tcPr>
          <w:p w14:paraId="44AF3477" w14:textId="77777777" w:rsidR="00535D41" w:rsidRPr="0024381D" w:rsidRDefault="00535D41" w:rsidP="000B3A4F">
            <w:pPr>
              <w:spacing w:after="20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Alzheimer’s disease</w:t>
            </w:r>
          </w:p>
        </w:tc>
        <w:tc>
          <w:tcPr>
            <w:tcW w:w="2056" w:type="dxa"/>
            <w:shd w:val="clear" w:color="auto" w:fill="auto"/>
          </w:tcPr>
          <w:p w14:paraId="107C9ACA" w14:textId="77777777" w:rsidR="00535D41" w:rsidRPr="0024381D" w:rsidRDefault="00535D41" w:rsidP="000B3A4F">
            <w:pPr>
              <w:spacing w:after="20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331.0</w:t>
            </w:r>
          </w:p>
        </w:tc>
        <w:tc>
          <w:tcPr>
            <w:tcW w:w="3823" w:type="dxa"/>
            <w:shd w:val="clear" w:color="auto" w:fill="auto"/>
          </w:tcPr>
          <w:p w14:paraId="174AFDE5" w14:textId="77777777" w:rsidR="00535D41" w:rsidRPr="0024381D" w:rsidRDefault="00535D41" w:rsidP="000B3A4F">
            <w:pPr>
              <w:pStyle w:val="NormalWeb"/>
              <w:rPr>
                <w:color w:val="000000"/>
              </w:rPr>
            </w:pPr>
            <w:r w:rsidRPr="0024381D">
              <w:rPr>
                <w:color w:val="000000"/>
              </w:rPr>
              <w:t xml:space="preserve">F00, F00.0, F00.1, F00.2, F00.9, </w:t>
            </w:r>
          </w:p>
          <w:p w14:paraId="32FAEABF" w14:textId="77777777" w:rsidR="00535D41" w:rsidRPr="0024381D" w:rsidRDefault="00535D41" w:rsidP="000B3A4F">
            <w:pPr>
              <w:pStyle w:val="NormalWeb"/>
              <w:rPr>
                <w:color w:val="000000"/>
              </w:rPr>
            </w:pPr>
            <w:r w:rsidRPr="0024381D">
              <w:rPr>
                <w:color w:val="000000"/>
              </w:rPr>
              <w:t>G30, G30.0, G30.1, G30.8, G30.9,</w:t>
            </w:r>
          </w:p>
        </w:tc>
        <w:tc>
          <w:tcPr>
            <w:tcW w:w="2940" w:type="dxa"/>
            <w:shd w:val="clear" w:color="auto" w:fill="auto"/>
          </w:tcPr>
          <w:p w14:paraId="5F0C6FD6" w14:textId="77777777" w:rsidR="00535D41" w:rsidRPr="0024381D" w:rsidRDefault="00535D41" w:rsidP="000B3A4F">
            <w:pPr>
              <w:spacing w:after="20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61" w:type="dxa"/>
            <w:vMerge/>
          </w:tcPr>
          <w:p w14:paraId="40733B9F" w14:textId="77777777" w:rsidR="00535D41" w:rsidRPr="0024381D" w:rsidRDefault="00535D41" w:rsidP="000B3A4F">
            <w:pPr>
              <w:spacing w:after="20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35D41" w:rsidRPr="0024381D" w14:paraId="5C4F5A5F" w14:textId="1FC313FC" w:rsidTr="00535D41">
        <w:tc>
          <w:tcPr>
            <w:tcW w:w="2270" w:type="dxa"/>
            <w:shd w:val="clear" w:color="auto" w:fill="auto"/>
          </w:tcPr>
          <w:p w14:paraId="46124008" w14:textId="77777777" w:rsidR="00535D41" w:rsidRPr="0024381D" w:rsidRDefault="00535D41" w:rsidP="000B3A4F">
            <w:pPr>
              <w:spacing w:after="20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Vascular dementia</w:t>
            </w:r>
          </w:p>
        </w:tc>
        <w:tc>
          <w:tcPr>
            <w:tcW w:w="2056" w:type="dxa"/>
            <w:shd w:val="clear" w:color="auto" w:fill="auto"/>
          </w:tcPr>
          <w:p w14:paraId="452F54FD" w14:textId="77777777" w:rsidR="00535D41" w:rsidRPr="0024381D" w:rsidRDefault="00535D41" w:rsidP="000B3A4F">
            <w:pPr>
              <w:spacing w:after="20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290.4</w:t>
            </w:r>
          </w:p>
        </w:tc>
        <w:tc>
          <w:tcPr>
            <w:tcW w:w="3823" w:type="dxa"/>
            <w:shd w:val="clear" w:color="auto" w:fill="auto"/>
          </w:tcPr>
          <w:p w14:paraId="43DC3ED5" w14:textId="77777777" w:rsidR="00535D41" w:rsidRPr="0024381D" w:rsidRDefault="00535D41" w:rsidP="000B3A4F">
            <w:pPr>
              <w:pStyle w:val="NormalWeb"/>
              <w:rPr>
                <w:color w:val="000000"/>
              </w:rPr>
            </w:pPr>
            <w:r w:rsidRPr="0024381D">
              <w:rPr>
                <w:color w:val="000000"/>
              </w:rPr>
              <w:t>F01, F01.0, F01.1, F01.2, F01.3, F01.8, F01.9,</w:t>
            </w:r>
          </w:p>
          <w:p w14:paraId="736351CF" w14:textId="77777777" w:rsidR="00535D41" w:rsidRPr="0024381D" w:rsidRDefault="00535D41" w:rsidP="000B3A4F">
            <w:pPr>
              <w:spacing w:after="20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4381D">
              <w:rPr>
                <w:rFonts w:ascii="Times New Roman" w:hAnsi="Times New Roman"/>
                <w:color w:val="000000"/>
                <w:sz w:val="24"/>
                <w:szCs w:val="24"/>
              </w:rPr>
              <w:t>I67.3</w:t>
            </w:r>
          </w:p>
        </w:tc>
        <w:tc>
          <w:tcPr>
            <w:tcW w:w="2940" w:type="dxa"/>
            <w:shd w:val="clear" w:color="auto" w:fill="auto"/>
          </w:tcPr>
          <w:p w14:paraId="444669A3" w14:textId="77777777" w:rsidR="00535D41" w:rsidRPr="0024381D" w:rsidRDefault="00535D41" w:rsidP="000B3A4F">
            <w:pPr>
              <w:spacing w:after="20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61" w:type="dxa"/>
            <w:vMerge/>
          </w:tcPr>
          <w:p w14:paraId="19E2807E" w14:textId="77777777" w:rsidR="00535D41" w:rsidRPr="0024381D" w:rsidRDefault="00535D41" w:rsidP="000B3A4F">
            <w:pPr>
              <w:spacing w:after="20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14:paraId="1D31F7A0" w14:textId="46E7918B" w:rsidR="001145A5" w:rsidRPr="0024381D" w:rsidRDefault="001145A5" w:rsidP="00FA61D0">
      <w:pPr>
        <w:spacing w:after="200" w:line="300" w:lineRule="auto"/>
        <w:ind w:rightChars="353" w:right="777"/>
        <w:jc w:val="both"/>
        <w:rPr>
          <w:sz w:val="24"/>
          <w:szCs w:val="24"/>
        </w:rPr>
      </w:pPr>
    </w:p>
    <w:sectPr w:rsidR="001145A5" w:rsidRPr="0024381D" w:rsidSect="00EF22A0">
      <w:footerReference w:type="default" r:id="rId6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CCC20F" w14:textId="77777777" w:rsidR="00B73B69" w:rsidRDefault="00B73B69" w:rsidP="00A478FB">
      <w:pPr>
        <w:spacing w:after="0" w:line="240" w:lineRule="auto"/>
      </w:pPr>
      <w:r>
        <w:separator/>
      </w:r>
    </w:p>
  </w:endnote>
  <w:endnote w:type="continuationSeparator" w:id="0">
    <w:p w14:paraId="1F6E3068" w14:textId="77777777" w:rsidR="00B73B69" w:rsidRDefault="00B73B69" w:rsidP="00A478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B04DC" w14:textId="77777777" w:rsidR="009C21E5" w:rsidRDefault="009C21E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0</w:t>
    </w:r>
    <w:r>
      <w:rPr>
        <w:noProof/>
      </w:rPr>
      <w:fldChar w:fldCharType="end"/>
    </w:r>
  </w:p>
  <w:p w14:paraId="3EE65BF1" w14:textId="77777777" w:rsidR="009C21E5" w:rsidRDefault="009C21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2ADAA3" w14:textId="77777777" w:rsidR="00B73B69" w:rsidRDefault="00B73B69" w:rsidP="00A478FB">
      <w:pPr>
        <w:spacing w:after="0" w:line="240" w:lineRule="auto"/>
      </w:pPr>
      <w:r>
        <w:separator/>
      </w:r>
    </w:p>
  </w:footnote>
  <w:footnote w:type="continuationSeparator" w:id="0">
    <w:p w14:paraId="043B3508" w14:textId="77777777" w:rsidR="00B73B69" w:rsidRDefault="00B73B69" w:rsidP="00A478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8D8"/>
    <w:rsid w:val="00007E2A"/>
    <w:rsid w:val="0001794B"/>
    <w:rsid w:val="00031311"/>
    <w:rsid w:val="000378D8"/>
    <w:rsid w:val="00051627"/>
    <w:rsid w:val="00056CC8"/>
    <w:rsid w:val="00057D14"/>
    <w:rsid w:val="000D7B12"/>
    <w:rsid w:val="000E4895"/>
    <w:rsid w:val="000F0582"/>
    <w:rsid w:val="000F1D33"/>
    <w:rsid w:val="001145A5"/>
    <w:rsid w:val="0013424F"/>
    <w:rsid w:val="00143DB9"/>
    <w:rsid w:val="001528E3"/>
    <w:rsid w:val="001529A4"/>
    <w:rsid w:val="001531E0"/>
    <w:rsid w:val="001C5803"/>
    <w:rsid w:val="001D7DD2"/>
    <w:rsid w:val="001F2762"/>
    <w:rsid w:val="00217C39"/>
    <w:rsid w:val="00242575"/>
    <w:rsid w:val="0024381D"/>
    <w:rsid w:val="002604E8"/>
    <w:rsid w:val="00272B3C"/>
    <w:rsid w:val="002B46F5"/>
    <w:rsid w:val="002D681A"/>
    <w:rsid w:val="00331207"/>
    <w:rsid w:val="00345F76"/>
    <w:rsid w:val="00352706"/>
    <w:rsid w:val="00352D19"/>
    <w:rsid w:val="00361346"/>
    <w:rsid w:val="00362576"/>
    <w:rsid w:val="00366F27"/>
    <w:rsid w:val="00372212"/>
    <w:rsid w:val="003B3BFE"/>
    <w:rsid w:val="003D3BA0"/>
    <w:rsid w:val="00451DB1"/>
    <w:rsid w:val="00475C92"/>
    <w:rsid w:val="00484429"/>
    <w:rsid w:val="00491912"/>
    <w:rsid w:val="004C7043"/>
    <w:rsid w:val="004F1229"/>
    <w:rsid w:val="00535D41"/>
    <w:rsid w:val="0054548A"/>
    <w:rsid w:val="00570C66"/>
    <w:rsid w:val="005A1DCC"/>
    <w:rsid w:val="005C7878"/>
    <w:rsid w:val="005D36AE"/>
    <w:rsid w:val="005E474C"/>
    <w:rsid w:val="005E5696"/>
    <w:rsid w:val="00630350"/>
    <w:rsid w:val="00632B19"/>
    <w:rsid w:val="00654A6D"/>
    <w:rsid w:val="006609C4"/>
    <w:rsid w:val="006A0B00"/>
    <w:rsid w:val="006A4F69"/>
    <w:rsid w:val="006A5147"/>
    <w:rsid w:val="006C26B1"/>
    <w:rsid w:val="006D27EB"/>
    <w:rsid w:val="006D3511"/>
    <w:rsid w:val="006F1A2E"/>
    <w:rsid w:val="006F5104"/>
    <w:rsid w:val="00703E96"/>
    <w:rsid w:val="00710A1E"/>
    <w:rsid w:val="00733C1A"/>
    <w:rsid w:val="0074151C"/>
    <w:rsid w:val="00744FF3"/>
    <w:rsid w:val="00754112"/>
    <w:rsid w:val="00763DEF"/>
    <w:rsid w:val="0078098E"/>
    <w:rsid w:val="0078336D"/>
    <w:rsid w:val="007A5766"/>
    <w:rsid w:val="007B22D2"/>
    <w:rsid w:val="007D5CCD"/>
    <w:rsid w:val="007D66EC"/>
    <w:rsid w:val="00815DF9"/>
    <w:rsid w:val="0083098B"/>
    <w:rsid w:val="00892C5A"/>
    <w:rsid w:val="008A233B"/>
    <w:rsid w:val="008B3AFD"/>
    <w:rsid w:val="008B5318"/>
    <w:rsid w:val="008B6373"/>
    <w:rsid w:val="009364B2"/>
    <w:rsid w:val="00947760"/>
    <w:rsid w:val="00947DFD"/>
    <w:rsid w:val="00952672"/>
    <w:rsid w:val="00973983"/>
    <w:rsid w:val="009A68AE"/>
    <w:rsid w:val="009B58C4"/>
    <w:rsid w:val="009C21E5"/>
    <w:rsid w:val="009D2717"/>
    <w:rsid w:val="00A05816"/>
    <w:rsid w:val="00A21141"/>
    <w:rsid w:val="00A24567"/>
    <w:rsid w:val="00A478FB"/>
    <w:rsid w:val="00AB3371"/>
    <w:rsid w:val="00AE0692"/>
    <w:rsid w:val="00AF3878"/>
    <w:rsid w:val="00B031AE"/>
    <w:rsid w:val="00B241D8"/>
    <w:rsid w:val="00B34798"/>
    <w:rsid w:val="00B43349"/>
    <w:rsid w:val="00B44EFD"/>
    <w:rsid w:val="00B53662"/>
    <w:rsid w:val="00B6785E"/>
    <w:rsid w:val="00B70210"/>
    <w:rsid w:val="00B73B69"/>
    <w:rsid w:val="00B77213"/>
    <w:rsid w:val="00BA1874"/>
    <w:rsid w:val="00BA5F3E"/>
    <w:rsid w:val="00BB2403"/>
    <w:rsid w:val="00BB7884"/>
    <w:rsid w:val="00BD1D00"/>
    <w:rsid w:val="00C00320"/>
    <w:rsid w:val="00C21ED7"/>
    <w:rsid w:val="00C418D2"/>
    <w:rsid w:val="00C525D6"/>
    <w:rsid w:val="00C54381"/>
    <w:rsid w:val="00CB5F45"/>
    <w:rsid w:val="00CE663C"/>
    <w:rsid w:val="00CF65E2"/>
    <w:rsid w:val="00CF7B31"/>
    <w:rsid w:val="00D01C9D"/>
    <w:rsid w:val="00D02DC3"/>
    <w:rsid w:val="00D0494F"/>
    <w:rsid w:val="00D14715"/>
    <w:rsid w:val="00D4421C"/>
    <w:rsid w:val="00D64D5A"/>
    <w:rsid w:val="00D75350"/>
    <w:rsid w:val="00D83A0E"/>
    <w:rsid w:val="00D87198"/>
    <w:rsid w:val="00D91833"/>
    <w:rsid w:val="00DC55A0"/>
    <w:rsid w:val="00DD1709"/>
    <w:rsid w:val="00DF0437"/>
    <w:rsid w:val="00E0445A"/>
    <w:rsid w:val="00E25132"/>
    <w:rsid w:val="00E312C4"/>
    <w:rsid w:val="00E45C5C"/>
    <w:rsid w:val="00E46B87"/>
    <w:rsid w:val="00E47592"/>
    <w:rsid w:val="00E84EE5"/>
    <w:rsid w:val="00EC34E5"/>
    <w:rsid w:val="00ED227C"/>
    <w:rsid w:val="00FA5B68"/>
    <w:rsid w:val="00FA61D0"/>
    <w:rsid w:val="00FC2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07284D"/>
  <w15:chartTrackingRefBased/>
  <w15:docId w15:val="{5EF8C0FE-5C3A-4B32-AE6B-46B0342EF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8FB"/>
    <w:pPr>
      <w:spacing w:after="160" w:line="259" w:lineRule="auto"/>
    </w:pPr>
    <w:rPr>
      <w:rFonts w:ascii="Calibri" w:eastAsia="SimSun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8FB"/>
    <w:pPr>
      <w:widowControl w:val="0"/>
      <w:pBdr>
        <w:bottom w:val="single" w:sz="6" w:space="1" w:color="auto"/>
      </w:pBdr>
      <w:tabs>
        <w:tab w:val="center" w:pos="4513"/>
        <w:tab w:val="right" w:pos="902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A478F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78FB"/>
    <w:pPr>
      <w:widowControl w:val="0"/>
      <w:tabs>
        <w:tab w:val="center" w:pos="4513"/>
        <w:tab w:val="right" w:pos="902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A478FB"/>
    <w:rPr>
      <w:sz w:val="18"/>
      <w:szCs w:val="18"/>
    </w:rPr>
  </w:style>
  <w:style w:type="character" w:styleId="Strong">
    <w:name w:val="Strong"/>
    <w:uiPriority w:val="22"/>
    <w:qFormat/>
    <w:rsid w:val="00A478FB"/>
    <w:rPr>
      <w:b/>
      <w:bCs/>
    </w:rPr>
  </w:style>
  <w:style w:type="paragraph" w:styleId="NormalWeb">
    <w:name w:val="Normal (Web)"/>
    <w:basedOn w:val="Normal"/>
    <w:uiPriority w:val="99"/>
    <w:unhideWhenUsed/>
    <w:rsid w:val="009C21E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SG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692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4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Liu</dc:creator>
  <cp:keywords/>
  <dc:description/>
  <cp:lastModifiedBy>GTT</cp:lastModifiedBy>
  <cp:revision>149</cp:revision>
  <dcterms:created xsi:type="dcterms:W3CDTF">2021-02-03T15:04:00Z</dcterms:created>
  <dcterms:modified xsi:type="dcterms:W3CDTF">2021-11-21T09:17:00Z</dcterms:modified>
</cp:coreProperties>
</file>